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974" w:rsidRDefault="00622974" w:rsidP="00622974">
      <w:pPr>
        <w:jc w:val="both"/>
        <w:outlineLvl w:val="0"/>
      </w:pPr>
      <w:r>
        <w:t>Supplementary Table S2: Mutations details in TP53 in canine HSA cohort</w:t>
      </w:r>
    </w:p>
    <w:p w:rsidR="00622974" w:rsidRDefault="00622974" w:rsidP="00622974">
      <w:pPr>
        <w:jc w:val="both"/>
        <w:outlineLvl w:val="0"/>
      </w:pP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2"/>
        <w:gridCol w:w="828"/>
        <w:gridCol w:w="1218"/>
        <w:gridCol w:w="1662"/>
        <w:gridCol w:w="1556"/>
        <w:gridCol w:w="1072"/>
        <w:gridCol w:w="800"/>
        <w:gridCol w:w="909"/>
        <w:gridCol w:w="713"/>
      </w:tblGrid>
      <w:tr w:rsidR="00622974" w:rsidRPr="00B01B0A" w:rsidTr="0012283A">
        <w:trPr>
          <w:trHeight w:val="482"/>
        </w:trPr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Gene ID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Canine</w:t>
            </w:r>
          </w:p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rotein </w:t>
            </w:r>
            <w:r w:rsidRPr="00B01B0A">
              <w:rPr>
                <w:b/>
                <w:bCs/>
                <w:sz w:val="16"/>
                <w:szCs w:val="16"/>
              </w:rPr>
              <w:t>Change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Human</w:t>
            </w:r>
          </w:p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Protein change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622974" w:rsidRDefault="00622974" w:rsidP="0012283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utation</w:t>
            </w:r>
          </w:p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Chromosome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622974" w:rsidRDefault="00622974" w:rsidP="0012283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rt</w:t>
            </w:r>
          </w:p>
          <w:p w:rsidR="00622974" w:rsidRPr="00B01B0A" w:rsidRDefault="00622974" w:rsidP="0012283A">
            <w:pPr>
              <w:jc w:val="center"/>
              <w:rPr>
                <w:b/>
                <w:bCs/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622974" w:rsidRDefault="00622974" w:rsidP="0012283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</w:t>
            </w:r>
          </w:p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622974" w:rsidRDefault="00622974" w:rsidP="0012283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nt</w:t>
            </w:r>
          </w:p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b/>
                <w:bCs/>
                <w:sz w:val="16"/>
                <w:szCs w:val="16"/>
              </w:rPr>
              <w:t>Allele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0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Leu27_splice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L25_splice</w:t>
            </w:r>
          </w:p>
        </w:tc>
        <w:tc>
          <w:tcPr>
            <w:tcW w:w="15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Splice_Site</w:t>
            </w:r>
            <w:proofErr w:type="spellEnd"/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5070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7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ly177_splice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187_splice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Splice_Site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877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3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lu214_splice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E224_splice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Splice_Site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683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76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19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Leu</w:t>
            </w:r>
            <w:proofErr w:type="spellEnd"/>
            <w:r w:rsidRPr="00B01B0A">
              <w:rPr>
                <w:sz w:val="16"/>
                <w:szCs w:val="16"/>
                <w:cs/>
                <w:lang w:bidi="mr-IN"/>
              </w:rPr>
              <w:t>100</w:t>
            </w:r>
            <w:r w:rsidRPr="00B01B0A">
              <w:rPr>
                <w:sz w:val="16"/>
                <w:szCs w:val="16"/>
              </w:rPr>
              <w:t>*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cs-CZ"/>
              </w:rPr>
              <w:t>L111*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Nonsense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4610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195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9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Arg</w:t>
            </w:r>
            <w:proofErr w:type="spellEnd"/>
            <w:r w:rsidRPr="00B01B0A">
              <w:rPr>
                <w:sz w:val="16"/>
                <w:szCs w:val="16"/>
                <w:cs/>
                <w:lang w:bidi="mr-IN"/>
              </w:rPr>
              <w:t>186</w:t>
            </w:r>
            <w:r w:rsidRPr="00B01B0A">
              <w:rPr>
                <w:sz w:val="16"/>
                <w:szCs w:val="16"/>
              </w:rPr>
              <w:t>*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R196*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Nonsense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770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48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Arg</w:t>
            </w:r>
            <w:proofErr w:type="spellEnd"/>
            <w:r w:rsidRPr="00B01B0A">
              <w:rPr>
                <w:sz w:val="16"/>
                <w:szCs w:val="16"/>
                <w:cs/>
                <w:lang w:bidi="mr-IN"/>
              </w:rPr>
              <w:t>296</w:t>
            </w:r>
            <w:r w:rsidRPr="00B01B0A">
              <w:rPr>
                <w:sz w:val="16"/>
                <w:szCs w:val="16"/>
              </w:rPr>
              <w:t>*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R306*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Nonsense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2957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7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ro141f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152fs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Frame_Shift_Del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984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8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70f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R280fs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Frame_Shift_Del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38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9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yr317f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Y327fs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 w:rsidRPr="00B01B0A">
              <w:rPr>
                <w:sz w:val="16"/>
                <w:szCs w:val="16"/>
              </w:rPr>
              <w:t>Frame_Shift_Del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2601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TGAAATA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3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ly256Arg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G266R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77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2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Val161Asp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V172D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925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8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63Cy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R273C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56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6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His168Gln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nl-NL"/>
              </w:rPr>
              <w:t>H179Q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903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4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39Gln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R249Q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388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40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ly256Gl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G266E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76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45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ly256Gl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G266E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76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cs-CZ"/>
              </w:rPr>
              <w:t>P49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ys265Gly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C275G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50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cs-CZ"/>
              </w:rPr>
              <w:t>P49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57Hi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R267H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73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uk-UA"/>
              </w:rPr>
              <w:t>P5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63Hi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R273H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55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pt-BR"/>
              </w:rPr>
              <w:t>P10PT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72Hi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R282H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28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cs-CZ"/>
              </w:rPr>
              <w:t>P1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72Hi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R282H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28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3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72Hi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R282H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28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6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327Hi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R337H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2199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9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Val162Le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V173L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923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7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Val162Le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V173L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923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i-FI"/>
              </w:rPr>
              <w:t>P18T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Val264Le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V274L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53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pt-BR"/>
              </w:rPr>
              <w:t>P10PT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ro268Le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78L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40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cs-CZ"/>
              </w:rPr>
              <w:t>P1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ro268Leu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78L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40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lu160Lys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E171K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929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15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Ser231Phe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S241F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412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5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Leu320Pro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L330P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2598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27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163Trp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R174W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920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67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4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163Trp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R174W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920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i-FI"/>
              </w:rPr>
              <w:t>P18T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192Trp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R202W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752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38Trp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R248W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392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5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rg239Trp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R249W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389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16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ys124Tyr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tr-TR"/>
              </w:rPr>
              <w:t>C135Y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4036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P17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ys228Tyr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C238Y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421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</w:tr>
      <w:tr w:rsidR="00622974" w:rsidRPr="00B01B0A" w:rsidTr="0012283A">
        <w:trPr>
          <w:trHeight w:val="239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da-DK"/>
              </w:rPr>
              <w:t>P31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sp271Tyr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tr-TR"/>
              </w:rPr>
              <w:t>D281Y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3032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A</w:t>
            </w:r>
          </w:p>
        </w:tc>
      </w:tr>
      <w:tr w:rsidR="00622974" w:rsidRPr="00B01B0A" w:rsidTr="0012283A">
        <w:trPr>
          <w:trHeight w:val="234"/>
        </w:trPr>
        <w:tc>
          <w:tcPr>
            <w:tcW w:w="96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fr-FR"/>
              </w:rPr>
              <w:t>TP53</w:t>
            </w:r>
          </w:p>
        </w:tc>
        <w:tc>
          <w:tcPr>
            <w:tcW w:w="8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P52</w:t>
            </w:r>
          </w:p>
        </w:tc>
        <w:tc>
          <w:tcPr>
            <w:tcW w:w="121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hr72Pro</w:t>
            </w:r>
          </w:p>
        </w:tc>
        <w:tc>
          <w:tcPr>
            <w:tcW w:w="166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B01B0A">
              <w:rPr>
                <w:sz w:val="16"/>
                <w:szCs w:val="16"/>
              </w:rPr>
              <w:t>ot conserved</w:t>
            </w:r>
          </w:p>
        </w:tc>
        <w:tc>
          <w:tcPr>
            <w:tcW w:w="155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issense</w:t>
            </w:r>
            <w:r w:rsidRPr="00B01B0A">
              <w:rPr>
                <w:sz w:val="16"/>
                <w:szCs w:val="16"/>
              </w:rPr>
              <w:t>_Mutation</w:t>
            </w:r>
            <w:proofErr w:type="spellEnd"/>
          </w:p>
        </w:tc>
        <w:tc>
          <w:tcPr>
            <w:tcW w:w="107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chr5</w:t>
            </w:r>
          </w:p>
        </w:tc>
        <w:tc>
          <w:tcPr>
            <w:tcW w:w="8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  <w:lang w:val="is-IS"/>
              </w:rPr>
              <w:t>32564695</w:t>
            </w:r>
          </w:p>
        </w:tc>
        <w:tc>
          <w:tcPr>
            <w:tcW w:w="90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T</w:t>
            </w:r>
          </w:p>
        </w:tc>
        <w:tc>
          <w:tcPr>
            <w:tcW w:w="71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622974" w:rsidRPr="00B01B0A" w:rsidRDefault="00622974" w:rsidP="0012283A">
            <w:pPr>
              <w:jc w:val="center"/>
              <w:rPr>
                <w:sz w:val="16"/>
                <w:szCs w:val="16"/>
              </w:rPr>
            </w:pPr>
            <w:r w:rsidRPr="00B01B0A">
              <w:rPr>
                <w:sz w:val="16"/>
                <w:szCs w:val="16"/>
              </w:rPr>
              <w:t>G</w:t>
            </w:r>
          </w:p>
        </w:tc>
      </w:tr>
    </w:tbl>
    <w:p w:rsidR="00622974" w:rsidRPr="001A05CA" w:rsidRDefault="00622974" w:rsidP="00622974">
      <w:pPr>
        <w:jc w:val="center"/>
        <w:rPr>
          <w:sz w:val="16"/>
          <w:szCs w:val="16"/>
        </w:rPr>
      </w:pPr>
    </w:p>
    <w:p w:rsidR="00622974" w:rsidRDefault="00622974" w:rsidP="00622974">
      <w:r>
        <w:br w:type="page"/>
      </w:r>
      <w:bookmarkStart w:id="0" w:name="_GoBack"/>
      <w:bookmarkEnd w:id="0"/>
    </w:p>
    <w:p w:rsidR="00E767ED" w:rsidRDefault="00E767ED"/>
    <w:sectPr w:rsidR="00E76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7ED"/>
    <w:rsid w:val="00622974"/>
    <w:rsid w:val="00E7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7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97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kumar S</dc:creator>
  <cp:keywords/>
  <dc:description/>
  <cp:lastModifiedBy>Premkumar S</cp:lastModifiedBy>
  <cp:revision>2</cp:revision>
  <dcterms:created xsi:type="dcterms:W3CDTF">2020-03-16T17:45:00Z</dcterms:created>
  <dcterms:modified xsi:type="dcterms:W3CDTF">2020-03-16T17:45:00Z</dcterms:modified>
</cp:coreProperties>
</file>